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17B11" w14:textId="186B9C5D" w:rsidR="0040784A" w:rsidRPr="00C2108E" w:rsidRDefault="00701714" w:rsidP="0040784A">
      <w:pPr>
        <w:jc w:val="both"/>
        <w:rPr>
          <w:rFonts w:ascii="Times New Roman" w:hAnsi="Times New Roman" w:cs="Times New Roman"/>
          <w:b/>
          <w:bCs/>
        </w:rPr>
      </w:pPr>
      <w:r w:rsidRPr="00C2108E">
        <w:rPr>
          <w:rFonts w:ascii="Times New Roman" w:hAnsi="Times New Roman" w:cs="Times New Roman"/>
          <w:b/>
          <w:bCs/>
        </w:rPr>
        <w:t>Table S</w:t>
      </w:r>
      <w:r w:rsidR="00F1008C" w:rsidRPr="00C2108E">
        <w:rPr>
          <w:rFonts w:ascii="Times New Roman" w:hAnsi="Times New Roman" w:cs="Times New Roman"/>
          <w:b/>
          <w:bCs/>
        </w:rPr>
        <w:t>6.</w:t>
      </w:r>
      <w:r w:rsidRPr="00C2108E">
        <w:rPr>
          <w:rFonts w:ascii="Times New Roman" w:hAnsi="Times New Roman" w:cs="Times New Roman"/>
          <w:b/>
          <w:bCs/>
        </w:rPr>
        <w:t xml:space="preserve"> </w:t>
      </w:r>
      <w:r w:rsidR="0040784A" w:rsidRPr="00C2108E">
        <w:rPr>
          <w:rFonts w:ascii="Times New Roman" w:hAnsi="Times New Roman" w:cs="Times New Roman"/>
          <w:b/>
          <w:bCs/>
        </w:rPr>
        <w:t xml:space="preserve">Genes upregulated in both HCC1954 and MMTV-ErbB2 </w:t>
      </w:r>
      <w:proofErr w:type="spellStart"/>
      <w:r w:rsidR="0040784A" w:rsidRPr="00C2108E">
        <w:rPr>
          <w:rFonts w:ascii="Times New Roman" w:hAnsi="Times New Roman" w:cs="Times New Roman"/>
          <w:b/>
          <w:bCs/>
        </w:rPr>
        <w:t>BrM</w:t>
      </w:r>
      <w:proofErr w:type="spellEnd"/>
      <w:r w:rsidR="0040784A" w:rsidRPr="00C2108E">
        <w:rPr>
          <w:rFonts w:ascii="Times New Roman" w:hAnsi="Times New Roman" w:cs="Times New Roman"/>
          <w:b/>
          <w:bCs/>
        </w:rPr>
        <w:t xml:space="preserve"> derivatives, compared to their corresponding parental (Par) cell lines. </w:t>
      </w:r>
    </w:p>
    <w:p w14:paraId="4CD73CF7" w14:textId="6E05F23D" w:rsidR="00701714" w:rsidRPr="00701714" w:rsidRDefault="00701714">
      <w:pPr>
        <w:rPr>
          <w:rFonts w:ascii="Times New Roman" w:hAnsi="Times New Roman" w:cs="Times New Roman"/>
        </w:rPr>
      </w:pPr>
    </w:p>
    <w:tbl>
      <w:tblPr>
        <w:tblW w:w="6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2304"/>
        <w:gridCol w:w="2304"/>
      </w:tblGrid>
      <w:tr w:rsidR="00ED0686" w:rsidRPr="00307953" w14:paraId="7D6C4A24" w14:textId="1D48A150" w:rsidTr="00ED0686">
        <w:trPr>
          <w:trHeight w:val="320"/>
        </w:trPr>
        <w:tc>
          <w:tcPr>
            <w:tcW w:w="1428" w:type="dxa"/>
            <w:vMerge w:val="restart"/>
            <w:shd w:val="clear" w:color="auto" w:fill="auto"/>
            <w:noWrap/>
            <w:vAlign w:val="bottom"/>
            <w:hideMark/>
          </w:tcPr>
          <w:p w14:paraId="540A7D21" w14:textId="77777777" w:rsidR="00ED0686" w:rsidRPr="00307953" w:rsidRDefault="00ED0686" w:rsidP="004078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608" w:type="dxa"/>
            <w:gridSpan w:val="2"/>
            <w:shd w:val="clear" w:color="auto" w:fill="auto"/>
            <w:noWrap/>
            <w:vAlign w:val="bottom"/>
            <w:hideMark/>
          </w:tcPr>
          <w:p w14:paraId="06613FC0" w14:textId="3099EF39" w:rsidR="00ED0686" w:rsidRPr="00307953" w:rsidRDefault="00ED0686" w:rsidP="004078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d chang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reference to Par</w:t>
            </w:r>
          </w:p>
        </w:tc>
      </w:tr>
      <w:tr w:rsidR="00ED0686" w:rsidRPr="00307953" w14:paraId="47BA0260" w14:textId="77777777" w:rsidTr="00ED0686">
        <w:trPr>
          <w:trHeight w:val="320"/>
        </w:trPr>
        <w:tc>
          <w:tcPr>
            <w:tcW w:w="1428" w:type="dxa"/>
            <w:vMerge/>
            <w:shd w:val="clear" w:color="auto" w:fill="auto"/>
            <w:noWrap/>
            <w:vAlign w:val="bottom"/>
          </w:tcPr>
          <w:p w14:paraId="5AC2340E" w14:textId="77777777" w:rsidR="00ED0686" w:rsidRPr="00307953" w:rsidRDefault="00ED0686" w:rsidP="004078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shd w:val="clear" w:color="auto" w:fill="auto"/>
            <w:noWrap/>
            <w:vAlign w:val="bottom"/>
          </w:tcPr>
          <w:p w14:paraId="6753F20C" w14:textId="22D0ACC4" w:rsidR="00ED0686" w:rsidRPr="00307953" w:rsidRDefault="00ED0686" w:rsidP="004078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C1954</w:t>
            </w:r>
          </w:p>
        </w:tc>
        <w:tc>
          <w:tcPr>
            <w:tcW w:w="2304" w:type="dxa"/>
            <w:vAlign w:val="bottom"/>
          </w:tcPr>
          <w:p w14:paraId="1A79A4F5" w14:textId="42CE7803" w:rsidR="00ED0686" w:rsidRPr="00307953" w:rsidRDefault="00ED0686" w:rsidP="004078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TV-ErbB2</w:t>
            </w:r>
          </w:p>
        </w:tc>
      </w:tr>
      <w:tr w:rsidR="0040784A" w:rsidRPr="00307953" w14:paraId="1F8E7DED" w14:textId="5BD75961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E6534C6" w14:textId="2CC88FBA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49C18169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2304" w:type="dxa"/>
            <w:vAlign w:val="bottom"/>
          </w:tcPr>
          <w:p w14:paraId="6F8CB3A7" w14:textId="4EF7B2EF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1</w:t>
            </w:r>
          </w:p>
        </w:tc>
      </w:tr>
      <w:tr w:rsidR="0040784A" w:rsidRPr="00307953" w14:paraId="791E664D" w14:textId="03D51092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881AC57" w14:textId="6C61183E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CNK2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35041820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304" w:type="dxa"/>
            <w:vAlign w:val="bottom"/>
          </w:tcPr>
          <w:p w14:paraId="1FE9711B" w14:textId="0F9857AA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</w:tr>
      <w:tr w:rsidR="0040784A" w:rsidRPr="00307953" w14:paraId="5A3CC364" w14:textId="59A4D7E6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E47A0A5" w14:textId="6D9F2901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DKRB2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F0BFEDB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304" w:type="dxa"/>
            <w:vAlign w:val="bottom"/>
          </w:tcPr>
          <w:p w14:paraId="23FB6A26" w14:textId="6267CA41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9</w:t>
            </w:r>
          </w:p>
        </w:tc>
      </w:tr>
      <w:tr w:rsidR="0040784A" w:rsidRPr="00307953" w14:paraId="5B30E068" w14:textId="7F23F43D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820B721" w14:textId="0C81AEBC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BFF4619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2304" w:type="dxa"/>
            <w:vAlign w:val="bottom"/>
          </w:tcPr>
          <w:p w14:paraId="215DD075" w14:textId="42C713FA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</w:tr>
      <w:tr w:rsidR="0040784A" w:rsidRPr="00307953" w14:paraId="71B65DA6" w14:textId="2712DB91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D1DDFE0" w14:textId="6B9BBC24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NS3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10D5B611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2304" w:type="dxa"/>
            <w:vAlign w:val="bottom"/>
          </w:tcPr>
          <w:p w14:paraId="197E12F5" w14:textId="6A563B0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0</w:t>
            </w:r>
          </w:p>
        </w:tc>
      </w:tr>
      <w:tr w:rsidR="0040784A" w:rsidRPr="00307953" w14:paraId="62D4A8B0" w14:textId="14AA0D35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C33A156" w14:textId="66894C51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CDD1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C9247AE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304" w:type="dxa"/>
            <w:vAlign w:val="bottom"/>
          </w:tcPr>
          <w:p w14:paraId="5AC979AD" w14:textId="09237A40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</w:tr>
      <w:tr w:rsidR="0040784A" w:rsidRPr="00307953" w14:paraId="575F55AA" w14:textId="7E4DD05D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35856E9" w14:textId="40BD7C88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SGRP1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1EB9C24A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2304" w:type="dxa"/>
            <w:vAlign w:val="bottom"/>
          </w:tcPr>
          <w:p w14:paraId="0A3F7CEB" w14:textId="3115A2A5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40784A" w:rsidRPr="00307953" w14:paraId="1E3E780C" w14:textId="40A80409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F665137" w14:textId="22E0E630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XOC3L4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1A21D03D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2304" w:type="dxa"/>
            <w:vAlign w:val="bottom"/>
          </w:tcPr>
          <w:p w14:paraId="08AF9DBF" w14:textId="260D730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</w:tr>
      <w:tr w:rsidR="0040784A" w:rsidRPr="00307953" w14:paraId="2671BDA9" w14:textId="54435F02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D902D90" w14:textId="709DB363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FFE3631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2304" w:type="dxa"/>
            <w:vAlign w:val="bottom"/>
          </w:tcPr>
          <w:p w14:paraId="37A0B987" w14:textId="6D029A46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</w:tr>
      <w:tr w:rsidR="0040784A" w:rsidRPr="00307953" w14:paraId="3D82C6E7" w14:textId="2BFA35CE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485B749" w14:textId="787A13FE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100A7A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3D3F3937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304" w:type="dxa"/>
            <w:vAlign w:val="bottom"/>
          </w:tcPr>
          <w:p w14:paraId="38EED76F" w14:textId="17E55B41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40784A" w:rsidRPr="00307953" w14:paraId="20238DFF" w14:textId="3DCB8E9F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D15502D" w14:textId="75BDD722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2AFY2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5E488BAE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2304" w:type="dxa"/>
            <w:vAlign w:val="bottom"/>
          </w:tcPr>
          <w:p w14:paraId="452B46AC" w14:textId="54EA8EC6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</w:tr>
      <w:tr w:rsidR="0040784A" w:rsidRPr="00307953" w14:paraId="1875DA78" w14:textId="28431751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F0B25D0" w14:textId="226CA794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24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24096BB6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304" w:type="dxa"/>
            <w:vAlign w:val="bottom"/>
          </w:tcPr>
          <w:p w14:paraId="30E2484E" w14:textId="45742AAE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</w:tr>
      <w:tr w:rsidR="0040784A" w:rsidRPr="00307953" w14:paraId="476A12C2" w14:textId="73FCB5EB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C4AEDA7" w14:textId="7CD30BE8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C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596D0BC9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2304" w:type="dxa"/>
            <w:vAlign w:val="bottom"/>
          </w:tcPr>
          <w:p w14:paraId="40DBF38E" w14:textId="14962C81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</w:tr>
      <w:tr w:rsidR="0040784A" w:rsidRPr="00307953" w14:paraId="659F32C7" w14:textId="511B59BD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B5E762A" w14:textId="17252C14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4GALNT3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3F3B6BB1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2304" w:type="dxa"/>
            <w:vAlign w:val="bottom"/>
          </w:tcPr>
          <w:p w14:paraId="214E889F" w14:textId="60361BCA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</w:tr>
      <w:tr w:rsidR="0040784A" w:rsidRPr="00307953" w14:paraId="2F17B59B" w14:textId="5CDBF0E2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276BE618" w14:textId="35732684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IP2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148AE249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304" w:type="dxa"/>
            <w:vAlign w:val="bottom"/>
          </w:tcPr>
          <w:p w14:paraId="7CB505FC" w14:textId="16D506CD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</w:tr>
      <w:tr w:rsidR="0040784A" w:rsidRPr="00307953" w14:paraId="6129CB8D" w14:textId="47B3865D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B9EBFCB" w14:textId="215CFC30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DI2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69DD12DE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304" w:type="dxa"/>
            <w:vAlign w:val="bottom"/>
          </w:tcPr>
          <w:p w14:paraId="4D367454" w14:textId="0572A7F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</w:tr>
      <w:tr w:rsidR="0040784A" w:rsidRPr="00307953" w14:paraId="5A4AE070" w14:textId="3D198C7D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1B72D88F" w14:textId="45B3801D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RF8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A28CCF1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304" w:type="dxa"/>
            <w:vAlign w:val="bottom"/>
          </w:tcPr>
          <w:p w14:paraId="182F6650" w14:textId="1AA258C5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</w:tr>
      <w:tr w:rsidR="0040784A" w:rsidRPr="00307953" w14:paraId="6FB04C6B" w14:textId="6D74C8CD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5910CF2" w14:textId="3D21BF74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USP5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2981B2AC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304" w:type="dxa"/>
            <w:vAlign w:val="bottom"/>
          </w:tcPr>
          <w:p w14:paraId="34485417" w14:textId="61342D38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</w:tr>
      <w:tr w:rsidR="0040784A" w:rsidRPr="00307953" w14:paraId="0F2CC393" w14:textId="55CEB452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970A034" w14:textId="5AF3860E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NAZ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41770CA4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2304" w:type="dxa"/>
            <w:vAlign w:val="bottom"/>
          </w:tcPr>
          <w:p w14:paraId="75E88FF1" w14:textId="29B7AB44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</w:tr>
      <w:tr w:rsidR="0040784A" w:rsidRPr="00307953" w14:paraId="6ECD2D45" w14:textId="75E70ECD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357A9A1" w14:textId="5641C389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PRE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255952E0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304" w:type="dxa"/>
            <w:vAlign w:val="bottom"/>
          </w:tcPr>
          <w:p w14:paraId="3C2FD139" w14:textId="0632151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40784A" w:rsidRPr="00307953" w14:paraId="520CB4A3" w14:textId="117A5033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04E9E5C" w14:textId="2D5AB4D2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647E082E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2304" w:type="dxa"/>
            <w:vAlign w:val="bottom"/>
          </w:tcPr>
          <w:p w14:paraId="1C637BDD" w14:textId="4A5FCE79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40784A" w:rsidRPr="00307953" w14:paraId="61E92C2E" w14:textId="2F937DC4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C7AA895" w14:textId="6BA9D638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YLTL1B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20CC8A7A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304" w:type="dxa"/>
            <w:vAlign w:val="bottom"/>
          </w:tcPr>
          <w:p w14:paraId="484C8FAF" w14:textId="5880DDDC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</w:tr>
      <w:tr w:rsidR="0040784A" w:rsidRPr="00307953" w14:paraId="12C43D18" w14:textId="3C31115A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4950D3F3" w14:textId="347AC228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LHL38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77625783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304" w:type="dxa"/>
            <w:vAlign w:val="bottom"/>
          </w:tcPr>
          <w:p w14:paraId="41738F4C" w14:textId="62CC1BF5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40784A" w:rsidRPr="00307953" w14:paraId="0BAF4B2F" w14:textId="094D3C24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D6888FB" w14:textId="4E49F315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1E49AE45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304" w:type="dxa"/>
            <w:vAlign w:val="bottom"/>
          </w:tcPr>
          <w:p w14:paraId="7308E946" w14:textId="4B597A71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40784A" w:rsidRPr="00307953" w14:paraId="397763BA" w14:textId="37EA051C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5EE413CD" w14:textId="2F27E548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SK1B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05EB931D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304" w:type="dxa"/>
            <w:vAlign w:val="bottom"/>
          </w:tcPr>
          <w:p w14:paraId="27D2E58E" w14:textId="42BB253B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40784A" w:rsidRPr="00307953" w14:paraId="7BD3C9DE" w14:textId="60BD3F04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439A625" w14:textId="48CC9E6A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DZD4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1605E94C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304" w:type="dxa"/>
            <w:vAlign w:val="bottom"/>
          </w:tcPr>
          <w:p w14:paraId="572772C4" w14:textId="20901CA8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40784A" w:rsidRPr="00307953" w14:paraId="26C55656" w14:textId="1F6A9BC7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6F451DF" w14:textId="53E8C031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RFI1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19427D15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304" w:type="dxa"/>
            <w:vAlign w:val="bottom"/>
          </w:tcPr>
          <w:p w14:paraId="57E6DB36" w14:textId="53A812CD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40784A" w:rsidRPr="00307953" w14:paraId="7B7E293D" w14:textId="4E74901E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B8DF48F" w14:textId="6B08D22D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T6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6E6A34F2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304" w:type="dxa"/>
            <w:vAlign w:val="bottom"/>
          </w:tcPr>
          <w:p w14:paraId="68C99F25" w14:textId="71E61E08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</w:tr>
      <w:tr w:rsidR="0040784A" w:rsidRPr="00307953" w14:paraId="6F82CA05" w14:textId="19EB3CE3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3200F6C8" w14:textId="16B8C62B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PR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55BDDAE1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304" w:type="dxa"/>
            <w:vAlign w:val="bottom"/>
          </w:tcPr>
          <w:p w14:paraId="708BA043" w14:textId="241B17C3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40784A" w:rsidRPr="00307953" w14:paraId="1D4EE043" w14:textId="37901557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078D0B52" w14:textId="440C5485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EPD1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6B259EED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304" w:type="dxa"/>
            <w:vAlign w:val="bottom"/>
          </w:tcPr>
          <w:p w14:paraId="2D8F6CC5" w14:textId="3E6B5B3F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</w:tr>
      <w:tr w:rsidR="0040784A" w:rsidRPr="00307953" w14:paraId="01422753" w14:textId="724C83F3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75FE2F0C" w14:textId="091AF829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7D8F65D2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304" w:type="dxa"/>
            <w:vAlign w:val="bottom"/>
          </w:tcPr>
          <w:p w14:paraId="7C6EFEEE" w14:textId="37985DB3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40784A" w:rsidRPr="00307953" w14:paraId="4CE1E77B" w14:textId="4936E1D4" w:rsidTr="00ED0686">
        <w:trPr>
          <w:trHeight w:val="320"/>
        </w:trPr>
        <w:tc>
          <w:tcPr>
            <w:tcW w:w="1428" w:type="dxa"/>
            <w:shd w:val="clear" w:color="auto" w:fill="auto"/>
            <w:noWrap/>
            <w:vAlign w:val="bottom"/>
            <w:hideMark/>
          </w:tcPr>
          <w:p w14:paraId="61EB3C58" w14:textId="563987CF" w:rsidR="0040784A" w:rsidRPr="00307953" w:rsidRDefault="00A043C0" w:rsidP="0040784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3ST1</w:t>
            </w:r>
          </w:p>
        </w:tc>
        <w:tc>
          <w:tcPr>
            <w:tcW w:w="2304" w:type="dxa"/>
            <w:shd w:val="clear" w:color="auto" w:fill="auto"/>
            <w:noWrap/>
            <w:vAlign w:val="bottom"/>
            <w:hideMark/>
          </w:tcPr>
          <w:p w14:paraId="24A4446E" w14:textId="77777777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304" w:type="dxa"/>
            <w:vAlign w:val="bottom"/>
          </w:tcPr>
          <w:p w14:paraId="5982551C" w14:textId="6B4F5F63" w:rsidR="0040784A" w:rsidRPr="00307953" w:rsidRDefault="0040784A" w:rsidP="0040784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</w:tbl>
    <w:p w14:paraId="62F5429A" w14:textId="77777777" w:rsidR="00634002" w:rsidRPr="00307953" w:rsidRDefault="00634002">
      <w:pPr>
        <w:rPr>
          <w:rFonts w:ascii="Times New Roman" w:hAnsi="Times New Roman" w:cs="Times New Roman"/>
        </w:rPr>
      </w:pPr>
    </w:p>
    <w:sectPr w:rsidR="00634002" w:rsidRPr="00307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F9"/>
    <w:rsid w:val="00003EFE"/>
    <w:rsid w:val="000714A6"/>
    <w:rsid w:val="00137627"/>
    <w:rsid w:val="001831E1"/>
    <w:rsid w:val="00197553"/>
    <w:rsid w:val="00307953"/>
    <w:rsid w:val="003148BC"/>
    <w:rsid w:val="0037512C"/>
    <w:rsid w:val="0038101A"/>
    <w:rsid w:val="0040784A"/>
    <w:rsid w:val="0058397B"/>
    <w:rsid w:val="00634002"/>
    <w:rsid w:val="00701714"/>
    <w:rsid w:val="007D2CD7"/>
    <w:rsid w:val="00806FCB"/>
    <w:rsid w:val="00813388"/>
    <w:rsid w:val="008504D5"/>
    <w:rsid w:val="009A4D0F"/>
    <w:rsid w:val="00A043C0"/>
    <w:rsid w:val="00A95012"/>
    <w:rsid w:val="00A95AB3"/>
    <w:rsid w:val="00B155F9"/>
    <w:rsid w:val="00BF0DD8"/>
    <w:rsid w:val="00C2108E"/>
    <w:rsid w:val="00CA5B70"/>
    <w:rsid w:val="00D575E2"/>
    <w:rsid w:val="00D9219C"/>
    <w:rsid w:val="00E32918"/>
    <w:rsid w:val="00ED0686"/>
    <w:rsid w:val="00EE2AD2"/>
    <w:rsid w:val="00EE3FF9"/>
    <w:rsid w:val="00F1008C"/>
    <w:rsid w:val="00F21C6C"/>
    <w:rsid w:val="00F5060C"/>
    <w:rsid w:val="00F7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8467B"/>
  <w15:chartTrackingRefBased/>
  <w15:docId w15:val="{15AC8225-9055-6840-9964-176B99A2C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by, Catherine E./Sloan Kettering Institute</dc:creator>
  <cp:keywords/>
  <dc:description/>
  <cp:lastModifiedBy>Gan, Siting/Sloan Kettering Institute</cp:lastModifiedBy>
  <cp:revision>6</cp:revision>
  <dcterms:created xsi:type="dcterms:W3CDTF">2022-11-15T21:06:00Z</dcterms:created>
  <dcterms:modified xsi:type="dcterms:W3CDTF">2022-12-30T17:04:00Z</dcterms:modified>
</cp:coreProperties>
</file>